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90D8E08"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Open Practices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5A3ED9"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AD1FC32"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C4C97C"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7250D3"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80E964F"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A92087"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9359AA"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E38C46"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7A1FD58" w:rsidR="00F102CC" w:rsidRPr="003D5AF6" w:rsidRDefault="009A749D">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A96018"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73CAAC"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3D1537"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763B693"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22C275"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B3C5451"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ADE0C14"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3821901"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C3577D1" w:rsidR="00F102CC" w:rsidRDefault="002C328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Under the 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FA7A44E"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5740F2"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633A16"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9249B8F" w:rsidR="00F102CC" w:rsidRPr="003D5AF6" w:rsidRDefault="00DB7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14039E" w:rsidR="00F102CC" w:rsidRPr="003D5AF6" w:rsidRDefault="00DB7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A743AC" w:rsidR="00F102CC" w:rsidRPr="003D5AF6" w:rsidRDefault="00DB7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Open Practice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DBF514" w:rsidR="00F102CC" w:rsidRPr="003D5AF6" w:rsidRDefault="00DB7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Open Practice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3E86C9" w:rsidR="00F102CC" w:rsidRPr="003D5AF6" w:rsidRDefault="00DB7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7C5B492" w:rsidR="00F102CC" w:rsidRPr="003D5AF6" w:rsidRDefault="00DB7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the section ‘Open Practice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6AD2013" w:rsidR="00F102CC" w:rsidRPr="003D5AF6" w:rsidRDefault="00DB7A5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Under the section ‘Open Practices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A0F5E2" w:rsidR="00F102CC" w:rsidRPr="003D5AF6" w:rsidRDefault="00DB7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2" w:name="_GoBack"/>
            <w:bookmarkEnd w:id="2"/>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B84458" w:rsidR="00F102CC" w:rsidRPr="003D5AF6" w:rsidRDefault="002C32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8753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ABFC25" w14:textId="77777777" w:rsidR="0028753B" w:rsidRDefault="0028753B">
      <w:r>
        <w:separator/>
      </w:r>
    </w:p>
  </w:endnote>
  <w:endnote w:type="continuationSeparator" w:id="0">
    <w:p w14:paraId="5B40A42C" w14:textId="77777777" w:rsidR="0028753B" w:rsidRDefault="00287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EF335E" w14:textId="77777777" w:rsidR="0028753B" w:rsidRDefault="0028753B">
      <w:r>
        <w:separator/>
      </w:r>
    </w:p>
  </w:footnote>
  <w:footnote w:type="continuationSeparator" w:id="0">
    <w:p w14:paraId="37AFBED4" w14:textId="77777777" w:rsidR="0028753B" w:rsidRDefault="002875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753B"/>
    <w:rsid w:val="002C3288"/>
    <w:rsid w:val="003D5AF6"/>
    <w:rsid w:val="00427975"/>
    <w:rsid w:val="004E2C31"/>
    <w:rsid w:val="005B0259"/>
    <w:rsid w:val="007054B6"/>
    <w:rsid w:val="009A749D"/>
    <w:rsid w:val="009C7B26"/>
    <w:rsid w:val="00A11E52"/>
    <w:rsid w:val="00BD41E9"/>
    <w:rsid w:val="00C84413"/>
    <w:rsid w:val="00DB7A5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6</Pages>
  <Words>1495</Words>
  <Characters>852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yu Cao</cp:lastModifiedBy>
  <cp:revision>8</cp:revision>
  <dcterms:created xsi:type="dcterms:W3CDTF">2022-02-28T12:21:00Z</dcterms:created>
  <dcterms:modified xsi:type="dcterms:W3CDTF">2024-01-20T07:57:00Z</dcterms:modified>
</cp:coreProperties>
</file>